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31E4B" w14:textId="77777777" w:rsidR="000779D5" w:rsidRPr="00CE01D0" w:rsidRDefault="000779D5" w:rsidP="001C7A91">
      <w:pPr>
        <w:pStyle w:val="Default"/>
        <w:spacing w:beforeLines="100" w:before="240" w:afterLines="100" w:after="240" w:line="360" w:lineRule="auto"/>
        <w:jc w:val="both"/>
        <w:rPr>
          <w:rFonts w:ascii="Arial" w:hAnsi="Arial" w:cs="Arial"/>
          <w:color w:val="000000" w:themeColor="text1"/>
          <w:lang w:eastAsia="zh-CN"/>
        </w:rPr>
      </w:pPr>
      <w:r w:rsidRPr="003F4A56">
        <w:rPr>
          <w:rFonts w:ascii="Arial" w:hAnsi="Arial" w:cs="Arial"/>
          <w:b/>
          <w:bCs/>
          <w:color w:val="000000" w:themeColor="text1"/>
        </w:rPr>
        <w:t>Supplementa</w:t>
      </w:r>
      <w:r>
        <w:rPr>
          <w:rFonts w:ascii="Arial" w:hAnsi="Arial" w:cs="Arial"/>
          <w:b/>
          <w:bCs/>
          <w:color w:val="000000" w:themeColor="text1"/>
        </w:rPr>
        <w:t>ry</w:t>
      </w:r>
      <w:r w:rsidRPr="003F4A56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T</w:t>
      </w:r>
      <w:r>
        <w:rPr>
          <w:rFonts w:ascii="Arial" w:hAnsi="Arial" w:cs="Arial" w:hint="eastAsia"/>
          <w:b/>
          <w:bCs/>
          <w:color w:val="000000" w:themeColor="text1"/>
          <w:lang w:eastAsia="zh-CN"/>
        </w:rPr>
        <w:t>able</w:t>
      </w:r>
      <w:r>
        <w:rPr>
          <w:rFonts w:ascii="Arial" w:hAnsi="Arial" w:cs="Arial"/>
          <w:b/>
          <w:bCs/>
          <w:color w:val="000000" w:themeColor="text1"/>
        </w:rPr>
        <w:t>s</w:t>
      </w:r>
    </w:p>
    <w:p w14:paraId="55DDF78A" w14:textId="77777777" w:rsidR="000779D5" w:rsidRPr="005B6769" w:rsidRDefault="000779D5" w:rsidP="000779D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B676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Pr="005B676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1. Genes identified as involved in </w:t>
      </w:r>
      <w:proofErr w:type="spellStart"/>
      <w:r w:rsidRPr="005B6769">
        <w:rPr>
          <w:rFonts w:ascii="Arial" w:hAnsi="Arial" w:cs="Arial"/>
          <w:b/>
          <w:bCs/>
          <w:color w:val="000000" w:themeColor="text1"/>
          <w:sz w:val="20"/>
          <w:szCs w:val="20"/>
        </w:rPr>
        <w:t>TcdB</w:t>
      </w:r>
      <w:proofErr w:type="spellEnd"/>
      <w:r w:rsidRPr="005B6769">
        <w:rPr>
          <w:rFonts w:ascii="Arial" w:hAnsi="Arial" w:cs="Arial"/>
          <w:b/>
          <w:bCs/>
          <w:color w:val="000000" w:themeColor="text1"/>
          <w:sz w:val="20"/>
          <w:szCs w:val="20"/>
        </w:rPr>
        <w:t>-mediated apopt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917"/>
        <w:gridCol w:w="935"/>
        <w:gridCol w:w="2552"/>
        <w:gridCol w:w="992"/>
        <w:gridCol w:w="2977"/>
      </w:tblGrid>
      <w:tr w:rsidR="000779D5" w:rsidRPr="00F05D32" w14:paraId="44B7BDE7" w14:textId="77777777" w:rsidTr="00B84107">
        <w:tc>
          <w:tcPr>
            <w:tcW w:w="5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6E503C" w14:textId="77777777" w:rsidR="000779D5" w:rsidRPr="00F05D32" w:rsidRDefault="000779D5" w:rsidP="00FE472E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08E53E" w14:textId="77777777" w:rsidR="000779D5" w:rsidRPr="00F05D32" w:rsidRDefault="000779D5" w:rsidP="00FE472E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ll ID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4F2E07" w14:textId="77777777" w:rsidR="000779D5" w:rsidRPr="00F05D32" w:rsidRDefault="000779D5" w:rsidP="00FE472E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A5865A" w14:textId="77777777" w:rsidR="000779D5" w:rsidRPr="00F05D32" w:rsidRDefault="000779D5" w:rsidP="00FE472E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 Descrip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20134C" w14:textId="77777777" w:rsidR="000779D5" w:rsidRPr="00F05D32" w:rsidRDefault="000779D5" w:rsidP="00FE472E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9113F6" w14:textId="77777777" w:rsidR="000779D5" w:rsidRPr="00F05D32" w:rsidRDefault="000779D5" w:rsidP="00FE472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 functions</w:t>
            </w:r>
          </w:p>
        </w:tc>
      </w:tr>
      <w:tr w:rsidR="000779D5" w:rsidRPr="00F05D32" w14:paraId="21C61129" w14:textId="77777777" w:rsidTr="00B84107">
        <w:tc>
          <w:tcPr>
            <w:tcW w:w="55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FD1238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B0DD3D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001A6</w:t>
            </w: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244067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OGFR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C7A80D" w14:textId="77777777" w:rsidR="000779D5" w:rsidRPr="00F05D32" w:rsidRDefault="000779D5" w:rsidP="00FE472E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Opioid growth factor recepto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86E5A5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11054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24CC7F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Receptor for opioid growth factor (OGF)</w:t>
            </w:r>
          </w:p>
        </w:tc>
      </w:tr>
      <w:tr w:rsidR="001C7A91" w:rsidRPr="00F05D32" w14:paraId="4F3B153A" w14:textId="77777777" w:rsidTr="00B84107">
        <w:tc>
          <w:tcPr>
            <w:tcW w:w="558" w:type="dxa"/>
            <w:shd w:val="clear" w:color="auto" w:fill="auto"/>
            <w:vAlign w:val="center"/>
          </w:tcPr>
          <w:p w14:paraId="468D1062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CBA6C2D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005C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6D4B565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AHNAK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93F9C44" w14:textId="77777777" w:rsidR="000779D5" w:rsidRPr="00F05D32" w:rsidRDefault="000779D5" w:rsidP="00FE47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euroblast differentiation-associated protein AHNAK</w:t>
            </w: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desmoyokin</w:t>
            </w:r>
            <w:proofErr w:type="spellEnd"/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5A9581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7902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6261D34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Nucleoprotein</w:t>
            </w:r>
          </w:p>
        </w:tc>
      </w:tr>
      <w:tr w:rsidR="000779D5" w:rsidRPr="00F05D32" w14:paraId="0C61C0E5" w14:textId="77777777" w:rsidTr="00B84107">
        <w:tc>
          <w:tcPr>
            <w:tcW w:w="558" w:type="dxa"/>
            <w:shd w:val="clear" w:color="auto" w:fill="D9D9D9" w:themeFill="background1" w:themeFillShade="D9"/>
            <w:vAlign w:val="center"/>
          </w:tcPr>
          <w:p w14:paraId="28AA3AE6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14:paraId="25A24174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006D10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14:paraId="5CB5C5F2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HMGB1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4477C7B4" w14:textId="77777777" w:rsidR="000779D5" w:rsidRPr="00F05D32" w:rsidRDefault="000779D5" w:rsidP="00FE472E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mobility group box 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23528B8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3146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0C67FD01" w14:textId="77777777" w:rsidR="000779D5" w:rsidRPr="00F05D32" w:rsidRDefault="000779D5" w:rsidP="00FE47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Pr="00F05D32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uclear DNA-binding protein, transcription factor, signal </w:t>
            </w: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molecule</w:t>
            </w:r>
          </w:p>
        </w:tc>
      </w:tr>
      <w:tr w:rsidR="001C7A91" w:rsidRPr="00F05D32" w14:paraId="43FDF20B" w14:textId="77777777" w:rsidTr="00B84107">
        <w:tc>
          <w:tcPr>
            <w:tcW w:w="558" w:type="dxa"/>
            <w:shd w:val="clear" w:color="auto" w:fill="auto"/>
            <w:vAlign w:val="center"/>
          </w:tcPr>
          <w:p w14:paraId="1D31C724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9B18187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010D2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9C2DC87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JUP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39301A1" w14:textId="77777777" w:rsidR="000779D5" w:rsidRPr="00F05D32" w:rsidRDefault="000779D5" w:rsidP="00FE472E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Junction plakoglob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B26E7B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372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D453B39" w14:textId="77777777" w:rsidR="000779D5" w:rsidRPr="00F05D32" w:rsidRDefault="000779D5" w:rsidP="00FE472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adhesion molecule, transcription regulation </w:t>
            </w:r>
          </w:p>
        </w:tc>
      </w:tr>
      <w:tr w:rsidR="000779D5" w:rsidRPr="00F05D32" w14:paraId="22E89716" w14:textId="77777777" w:rsidTr="00B84107">
        <w:tc>
          <w:tcPr>
            <w:tcW w:w="558" w:type="dxa"/>
            <w:shd w:val="clear" w:color="auto" w:fill="D9D9D9" w:themeFill="background1" w:themeFillShade="D9"/>
            <w:vAlign w:val="center"/>
          </w:tcPr>
          <w:p w14:paraId="003B5EE6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14:paraId="00B45B4D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014G4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14:paraId="221F3FDD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SLK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3E1CD8D" w14:textId="77777777" w:rsidR="000779D5" w:rsidRPr="00F05D32" w:rsidRDefault="000779D5" w:rsidP="00FE472E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STE20 like kinas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897653A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9748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53133517" w14:textId="77777777" w:rsidR="000779D5" w:rsidRPr="00F05D32" w:rsidRDefault="000779D5" w:rsidP="00FE47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tes apoptosis and actin stress fiber dissolution</w:t>
            </w:r>
          </w:p>
        </w:tc>
      </w:tr>
      <w:tr w:rsidR="001C7A91" w:rsidRPr="00F05D32" w14:paraId="49AB5A6F" w14:textId="77777777" w:rsidTr="00B84107">
        <w:tc>
          <w:tcPr>
            <w:tcW w:w="558" w:type="dxa"/>
            <w:shd w:val="clear" w:color="auto" w:fill="auto"/>
            <w:vAlign w:val="center"/>
          </w:tcPr>
          <w:p w14:paraId="4FF8F7C4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D45ECB4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014G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E966858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SSRP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B2DBF3B" w14:textId="77777777" w:rsidR="000779D5" w:rsidRPr="00F05D32" w:rsidRDefault="000779D5" w:rsidP="00FE47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Structure specific recognition protein 1</w:t>
            </w:r>
            <w:r w:rsidRPr="00F05D3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0DE3F1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674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0EE8685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FACT complex subunit SSRP1, </w:t>
            </w: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 regulation</w:t>
            </w:r>
          </w:p>
        </w:tc>
      </w:tr>
      <w:tr w:rsidR="000779D5" w:rsidRPr="00F05D32" w14:paraId="4DCF4923" w14:textId="77777777" w:rsidTr="00B84107">
        <w:tc>
          <w:tcPr>
            <w:tcW w:w="558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DB91E0E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1C2CEBC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017H6</w:t>
            </w:r>
          </w:p>
        </w:tc>
        <w:tc>
          <w:tcPr>
            <w:tcW w:w="935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981DF5C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ITGB1</w:t>
            </w:r>
          </w:p>
        </w:tc>
        <w:tc>
          <w:tcPr>
            <w:tcW w:w="2552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66296D3" w14:textId="77777777" w:rsidR="000779D5" w:rsidRPr="00F05D32" w:rsidRDefault="000779D5" w:rsidP="00FE472E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Integrin subunit beta 1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F4104A7" w14:textId="77777777" w:rsidR="000779D5" w:rsidRPr="00F05D32" w:rsidRDefault="000779D5" w:rsidP="00FE472E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3688</w:t>
            </w:r>
          </w:p>
        </w:tc>
        <w:tc>
          <w:tcPr>
            <w:tcW w:w="2977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C5C5902" w14:textId="77777777" w:rsidR="000779D5" w:rsidRPr="00F05D32" w:rsidRDefault="000779D5" w:rsidP="00FE472E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05D32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adhesion molecule, cell matrix adhesion, receptor</w:t>
            </w:r>
          </w:p>
        </w:tc>
      </w:tr>
    </w:tbl>
    <w:p w14:paraId="2435B263" w14:textId="77777777" w:rsidR="000779D5" w:rsidRPr="003F4A56" w:rsidRDefault="000779D5" w:rsidP="000779D5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</w:p>
    <w:p w14:paraId="2C048F3C" w14:textId="691ED17E" w:rsidR="00703468" w:rsidRPr="00344063" w:rsidRDefault="00344063">
      <w:pPr>
        <w:rPr>
          <w:rFonts w:ascii="Arial" w:eastAsiaTheme="minorEastAsia" w:hAnsi="Arial" w:cs="Arial" w:hint="eastAsia"/>
          <w:b/>
          <w:bCs/>
          <w:color w:val="000000" w:themeColor="text1"/>
          <w:sz w:val="20"/>
          <w:szCs w:val="20"/>
        </w:rPr>
      </w:pPr>
    </w:p>
    <w:sectPr w:rsidR="00703468" w:rsidRPr="00344063" w:rsidSect="00B8410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D5"/>
    <w:rsid w:val="000248DB"/>
    <w:rsid w:val="000751C5"/>
    <w:rsid w:val="000779D5"/>
    <w:rsid w:val="00120DF0"/>
    <w:rsid w:val="001C7A91"/>
    <w:rsid w:val="001F3863"/>
    <w:rsid w:val="002870EA"/>
    <w:rsid w:val="00297174"/>
    <w:rsid w:val="002E3BE5"/>
    <w:rsid w:val="00314D80"/>
    <w:rsid w:val="00322173"/>
    <w:rsid w:val="00334755"/>
    <w:rsid w:val="00344063"/>
    <w:rsid w:val="003C462E"/>
    <w:rsid w:val="00432931"/>
    <w:rsid w:val="00514EFB"/>
    <w:rsid w:val="005A7362"/>
    <w:rsid w:val="005F4B88"/>
    <w:rsid w:val="00641436"/>
    <w:rsid w:val="00691668"/>
    <w:rsid w:val="00740FB8"/>
    <w:rsid w:val="00751D0A"/>
    <w:rsid w:val="00755E24"/>
    <w:rsid w:val="007B6A85"/>
    <w:rsid w:val="00817AFC"/>
    <w:rsid w:val="00834DB5"/>
    <w:rsid w:val="00890E35"/>
    <w:rsid w:val="008D4CB3"/>
    <w:rsid w:val="008F51EA"/>
    <w:rsid w:val="008F6DEF"/>
    <w:rsid w:val="00924E30"/>
    <w:rsid w:val="00934C91"/>
    <w:rsid w:val="00984711"/>
    <w:rsid w:val="00985E55"/>
    <w:rsid w:val="009A157B"/>
    <w:rsid w:val="00A0750D"/>
    <w:rsid w:val="00A50389"/>
    <w:rsid w:val="00A77860"/>
    <w:rsid w:val="00A84441"/>
    <w:rsid w:val="00AC5DED"/>
    <w:rsid w:val="00AF442C"/>
    <w:rsid w:val="00AF5C88"/>
    <w:rsid w:val="00B4700C"/>
    <w:rsid w:val="00B52B29"/>
    <w:rsid w:val="00B52E89"/>
    <w:rsid w:val="00B84107"/>
    <w:rsid w:val="00BE33CC"/>
    <w:rsid w:val="00BF7A82"/>
    <w:rsid w:val="00C11DD7"/>
    <w:rsid w:val="00C863DF"/>
    <w:rsid w:val="00C961B8"/>
    <w:rsid w:val="00D033CD"/>
    <w:rsid w:val="00D4374D"/>
    <w:rsid w:val="00D9088A"/>
    <w:rsid w:val="00E32EE2"/>
    <w:rsid w:val="00EA2BDC"/>
    <w:rsid w:val="00EA77E6"/>
    <w:rsid w:val="00EC330B"/>
    <w:rsid w:val="00ED59B0"/>
    <w:rsid w:val="00ED708C"/>
    <w:rsid w:val="00F26137"/>
    <w:rsid w:val="00F63519"/>
    <w:rsid w:val="00FC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1417A"/>
  <w15:chartTrackingRefBased/>
  <w15:docId w15:val="{0E4DED63-B3E7-7446-A219-D8DA7B70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9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C11DD7"/>
    <w:pPr>
      <w:ind w:left="240"/>
    </w:pPr>
    <w:rPr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11DD7"/>
    <w:pPr>
      <w:ind w:left="480"/>
    </w:pPr>
    <w:rPr>
      <w:iCs/>
      <w:sz w:val="20"/>
      <w:szCs w:val="20"/>
    </w:rPr>
  </w:style>
  <w:style w:type="paragraph" w:customStyle="1" w:styleId="Body">
    <w:name w:val="Body"/>
    <w:link w:val="BodyChar"/>
    <w:rsid w:val="000779D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fr-FR" w:eastAsia="en-US"/>
    </w:rPr>
  </w:style>
  <w:style w:type="character" w:customStyle="1" w:styleId="BodyChar">
    <w:name w:val="Body Char"/>
    <w:basedOn w:val="DefaultParagraphFont"/>
    <w:link w:val="Body"/>
    <w:rsid w:val="000779D5"/>
    <w:rPr>
      <w:rFonts w:ascii="Calibri" w:eastAsia="Calibri" w:hAnsi="Calibri" w:cs="Calibri"/>
      <w:color w:val="000000"/>
      <w:sz w:val="22"/>
      <w:szCs w:val="22"/>
      <w:u w:color="000000"/>
      <w:bdr w:val="nil"/>
      <w:lang w:val="fr-FR" w:eastAsia="en-US"/>
    </w:rPr>
  </w:style>
  <w:style w:type="paragraph" w:customStyle="1" w:styleId="Default">
    <w:name w:val="Default"/>
    <w:rsid w:val="000779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779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/>
      <w:color w:val="000000"/>
      <w:sz w:val="22"/>
      <w:szCs w:val="22"/>
      <w:u w:color="000000"/>
      <w:bdr w:val="nil"/>
      <w:lang w:val="fr-FR" w:eastAsia="en-US"/>
    </w:rPr>
  </w:style>
  <w:style w:type="character" w:customStyle="1" w:styleId="EndNoteBibliographyChar">
    <w:name w:val="EndNote Bibliography Char"/>
    <w:basedOn w:val="BodyChar"/>
    <w:link w:val="EndNoteBibliography"/>
    <w:rsid w:val="000779D5"/>
    <w:rPr>
      <w:rFonts w:ascii="Helvetica Neue" w:eastAsia="Arial Unicode MS" w:hAnsi="Helvetica Neue" w:cs="Times New Roman"/>
      <w:color w:val="000000"/>
      <w:sz w:val="22"/>
      <w:szCs w:val="22"/>
      <w:u w:color="000000"/>
      <w:bdr w:val="nil"/>
      <w:lang w:val="fr-FR" w:eastAsia="en-US"/>
    </w:rPr>
  </w:style>
  <w:style w:type="table" w:styleId="TableGrid">
    <w:name w:val="Table Grid"/>
    <w:basedOn w:val="TableNormal"/>
    <w:uiPriority w:val="39"/>
    <w:rsid w:val="00077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xue</dc:creator>
  <cp:keywords/>
  <dc:description/>
  <cp:lastModifiedBy>Yingxue Li</cp:lastModifiedBy>
  <cp:revision>6</cp:revision>
  <dcterms:created xsi:type="dcterms:W3CDTF">2021-07-03T01:36:00Z</dcterms:created>
  <dcterms:modified xsi:type="dcterms:W3CDTF">2022-06-29T06:14:00Z</dcterms:modified>
</cp:coreProperties>
</file>